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File S1: Best estimate of the number of TMAC genes (67) and TMAC pseudogenes (56).  Annotations have been added to comments for each gene in TrichDB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55 intact TMAC genes were identified using a model full-length TMAC (</w:t>
      </w:r>
      <w:hyperlink r:id="rId2">
        <w:r>
          <w:rPr>
            <w:rStyle w:val="InternetLink"/>
            <w:rFonts w:cs="Arial" w:ascii="Arial" w:hAnsi="Arial"/>
            <w:bCs/>
            <w:color w:val="000000"/>
          </w:rPr>
          <w:t>TVAG_350120</w:t>
        </w:r>
      </w:hyperlink>
      <w:r>
        <w:rPr>
          <w:rFonts w:cs="Arial" w:ascii="Arial" w:hAnsi="Arial"/>
          <w:bCs/>
        </w:rPr>
        <w:t xml:space="preserve">) </w:t>
      </w:r>
      <w:r>
        <w:rPr>
          <w:rFonts w:cs="Arial" w:ascii="Arial" w:hAnsi="Arial"/>
        </w:rPr>
        <w:t xml:space="preserve">and either BLASTP or TBLASTN of the predicted proteins or contigs, respectively, of </w:t>
      </w:r>
      <w:r>
        <w:rPr>
          <w:rFonts w:cs="Arial" w:ascii="Arial" w:hAnsi="Arial"/>
          <w:i/>
        </w:rPr>
        <w:t>Trichomonas</w:t>
      </w:r>
      <w:r>
        <w:rPr>
          <w:rFonts w:cs="Arial" w:ascii="Arial" w:hAnsi="Arial"/>
        </w:rPr>
        <w:t>.  Designations are gene names in TrichDB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VAG_038510 TVAG_024960 </w:t>
      </w:r>
      <w:bookmarkStart w:id="0" w:name="OLE_LINK4"/>
      <w:bookmarkStart w:id="1" w:name="OLE_LINK3"/>
      <w:r>
        <w:rPr>
          <w:rFonts w:cs="Arial" w:ascii="Arial" w:hAnsi="Arial"/>
        </w:rPr>
        <w:t xml:space="preserve">TVAG_029460 </w:t>
      </w:r>
      <w:bookmarkEnd w:id="0"/>
      <w:bookmarkEnd w:id="1"/>
      <w:r>
        <w:rPr>
          <w:rFonts w:cs="Arial" w:ascii="Arial" w:hAnsi="Arial"/>
        </w:rPr>
        <w:t xml:space="preserve">TVAG_042630 TVAG_051550 TVAG_062940 TVAG_087300 TVAG_092700 TVAG_101890 TVAG_102500 TVAG_119490 TVAG_124790 TVAG_127610 TVAG_128850 TVAG_136140 TVAG_151410 TVAG_158250 TVAG_167510 TVAG_168430 TVAG_186390 TVAG_209300 TVAG_213300 TVAG_218150 TVAG_219760 TVAG_228010 TVAG_228390 TVAG_229110 TVAG_247080 TVAG_281080 TVAG_290500 TVAG_291050 TVAG_299950 TVAG_307730 TVAG_327930 TVAG_350120 TVAG_350270 TVAG_357240 TVAG_392570 TVAG_399750 TVAG_406800 TVAG_425200 TVAG_432600 TVAG_436960 TVAG_446260 TVAG_451130 TVAG_451920 TVAG_453250 TVAG_457220 TVAG_457380 TVAG_456550 TVAG_467090 TVAG_490080 </w:t>
      </w:r>
      <w:hyperlink r:id="rId3">
        <w:r>
          <w:rPr>
            <w:rStyle w:val="InternetLink"/>
            <w:rFonts w:cs="Arial" w:ascii="Arial" w:hAnsi="Arial"/>
            <w:color w:val="000000"/>
          </w:rPr>
          <w:t>TVAG_010850</w:t>
        </w:r>
      </w:hyperlink>
      <w:r>
        <w:rPr>
          <w:rFonts w:cs="Arial" w:ascii="Arial" w:hAnsi="Arial"/>
        </w:rPr>
        <w:t xml:space="preserve"> TVAG_013980 TVAG_23508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12 TMAC genes are partial due to assembly problems (e.g. at the edge of a contig or a gap in a contig)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color w:val="339966"/>
        </w:rPr>
      </w:pPr>
      <w:r>
        <w:rPr>
          <w:rFonts w:cs="Arial" w:ascii="Arial" w:hAnsi="Arial"/>
        </w:rPr>
        <w:t>TVAG_021840 TVAG_036810</w:t>
      </w:r>
      <w:r>
        <w:rPr>
          <w:rFonts w:cs="Arial" w:ascii="Arial" w:hAnsi="Arial"/>
          <w:color w:val="FF0000"/>
        </w:rPr>
        <w:t xml:space="preserve"> </w:t>
      </w:r>
      <w:r>
        <w:rPr>
          <w:rFonts w:cs="Arial" w:ascii="Arial" w:hAnsi="Arial"/>
        </w:rPr>
        <w:t>TVAG_127600 TVAG_155240 TVAG_194370 TVAG_236040 TVAG_270460 TVAG_302910 TVAG_357550 TVAG_411720 TVAG_505880 TVAG_564290</w:t>
      </w:r>
      <w:r>
        <w:rPr>
          <w:rFonts w:cs="Arial" w:ascii="Arial" w:hAnsi="Arial"/>
          <w:color w:val="339966"/>
        </w:rPr>
        <w:t xml:space="preserve"> </w:t>
      </w:r>
    </w:p>
    <w:p>
      <w:pPr>
        <w:pStyle w:val="Normal"/>
        <w:rPr>
          <w:rFonts w:ascii="Arial" w:hAnsi="Arial" w:cs="Arial"/>
          <w:color w:val="339966"/>
        </w:rPr>
      </w:pPr>
      <w:r>
        <w:rPr>
          <w:rFonts w:cs="Arial" w:ascii="Arial" w:hAnsi="Arial"/>
          <w:color w:val="339966"/>
        </w:rPr>
      </w:r>
    </w:p>
    <w:p>
      <w:pPr>
        <w:pStyle w:val="Normal"/>
        <w:rPr/>
      </w:pPr>
      <w:r>
        <w:rPr>
          <w:rFonts w:cs="Arial" w:ascii="Arial" w:hAnsi="Arial"/>
        </w:rPr>
        <w:t>43 TMAC pseudogenes were discovered using a model full-length TMAC (</w:t>
      </w:r>
      <w:hyperlink r:id="rId4">
        <w:r>
          <w:rPr>
            <w:rStyle w:val="InternetLink"/>
            <w:rFonts w:cs="Arial" w:ascii="Arial" w:hAnsi="Arial"/>
            <w:bCs/>
            <w:color w:val="000000"/>
          </w:rPr>
          <w:t>TVAG_350120</w:t>
        </w:r>
      </w:hyperlink>
      <w:r>
        <w:rPr>
          <w:rFonts w:cs="Arial" w:ascii="Arial" w:hAnsi="Arial"/>
          <w:bCs/>
        </w:rPr>
        <w:t xml:space="preserve">) </w:t>
      </w:r>
      <w:r>
        <w:rPr>
          <w:rFonts w:cs="Arial" w:ascii="Arial" w:hAnsi="Arial"/>
        </w:rPr>
        <w:t>and TBLASTN of the contigs in TrichDB.  Stops, frame shifts, and/or truncations were all confirmed with primary sequence reads.  Because numerous pseudogenes are identified as a series of genes in TrichDB, there are more than 43 “genes” listed below: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TVAG_021120 TVAG_021130 TVAG_298210 TVAG_298220 TVAG_298230 TVAG_456750 TVAG_456760 TVAG_008510 TVAG_008520 TVAG_013980 TVAG_017910 TVAG_017920 TVAG_124200 TVAG_124210 TVAG_124800 TVAG_124810 TVAG_162100 TVAG_162110 TVAG_162120 TVAG_194440 TVAG_219670 TVAG_219680 TVAG_255620 TVAG_255630 TVAG_273280 TVAG_273290 TVAG_303810 TVAG_303820 TVAG_315830 TVAG_318160 TVAG_318170 TVAG_318180 TVAG_336810 TVAG_336820 TVAG_336830 TVAG_344240 TVAG_344250 TVAG_353620 TVAG_353630 TVAG_353640 TVAG_360120 TVAG_360130 TVAG_360140 TVAG_360150 </w:t>
      </w:r>
      <w:bookmarkStart w:id="2" w:name="OLE_LINK2"/>
      <w:bookmarkStart w:id="3" w:name="OLE_LINK1"/>
      <w:r>
        <w:rPr>
          <w:rFonts w:cs="Arial" w:ascii="Arial" w:hAnsi="Arial"/>
        </w:rPr>
        <w:t>TVAG_363510</w:t>
      </w:r>
      <w:bookmarkEnd w:id="2"/>
      <w:bookmarkEnd w:id="3"/>
      <w:r>
        <w:rPr>
          <w:rFonts w:cs="Arial" w:ascii="Arial" w:hAnsi="Arial"/>
        </w:rPr>
        <w:t xml:space="preserve"> TVAG_411240 TVAG_411250 TVAG_436640 TVAG_451970 TVAG_451980 TVAG_459490 TVAG_459500 TVAG_489970 TVAG_489980 </w:t>
      </w:r>
      <w:hyperlink r:id="rId5">
        <w:r>
          <w:rPr>
            <w:rStyle w:val="InternetLink"/>
            <w:rFonts w:cs="Arial" w:ascii="Arial" w:hAnsi="Arial"/>
            <w:color w:val="000000"/>
          </w:rPr>
          <w:t>TVAG_057580</w:t>
        </w:r>
      </w:hyperlink>
      <w:r>
        <w:rPr>
          <w:rFonts w:cs="Arial" w:ascii="Arial" w:hAnsi="Arial"/>
        </w:rPr>
        <w:t xml:space="preserve"> </w:t>
      </w:r>
      <w:hyperlink r:id="rId6">
        <w:r>
          <w:rPr>
            <w:rStyle w:val="InternetLink"/>
            <w:rFonts w:cs="Arial" w:ascii="Arial" w:hAnsi="Arial"/>
            <w:color w:val="000000"/>
          </w:rPr>
          <w:t>TVAG_057590</w:t>
        </w:r>
      </w:hyperlink>
      <w:r>
        <w:rPr>
          <w:rFonts w:cs="Arial" w:ascii="Arial" w:hAnsi="Arial"/>
        </w:rPr>
        <w:t xml:space="preserve"> TVAG_298390 TVAG_298400 TVAG_298410 TVAG_124900 TVAG_124910 TVAG_124920 TVAG_373630 TVAG_373640 TVAG_373650 TVAG_373660 TVAG_373670 TVAG_391060 TVAG_391070 TVAG_391080 </w:t>
      </w:r>
      <w:hyperlink r:id="rId7">
        <w:r>
          <w:rPr>
            <w:rStyle w:val="InternetLink"/>
            <w:rFonts w:cs="Arial" w:ascii="Arial" w:hAnsi="Arial"/>
            <w:color w:val="000000"/>
          </w:rPr>
          <w:t>TVAG_052900</w:t>
        </w:r>
      </w:hyperlink>
      <w:r>
        <w:rPr>
          <w:rFonts w:cs="Arial" w:ascii="Arial" w:hAnsi="Arial"/>
        </w:rPr>
        <w:t xml:space="preserve"> </w:t>
      </w:r>
      <w:hyperlink r:id="rId8">
        <w:r>
          <w:rPr>
            <w:rStyle w:val="InternetLink"/>
            <w:rFonts w:cs="Arial" w:ascii="Arial" w:hAnsi="Arial"/>
            <w:color w:val="000000"/>
          </w:rPr>
          <w:t>TVAG_052910</w:t>
        </w:r>
      </w:hyperlink>
      <w:r>
        <w:rPr>
          <w:rFonts w:cs="Arial" w:ascii="Arial" w:hAnsi="Arial"/>
        </w:rPr>
        <w:t xml:space="preserve"> </w:t>
      </w:r>
      <w:hyperlink r:id="rId9">
        <w:r>
          <w:rPr>
            <w:rStyle w:val="InternetLink"/>
            <w:rFonts w:cs="Arial" w:ascii="Arial" w:hAnsi="Arial"/>
            <w:color w:val="000000"/>
          </w:rPr>
          <w:t>TVAG_052920</w:t>
        </w:r>
      </w:hyperlink>
      <w:r>
        <w:rPr>
          <w:rFonts w:cs="Arial" w:ascii="Arial" w:hAnsi="Arial"/>
        </w:rPr>
        <w:t xml:space="preserve"> </w:t>
      </w:r>
      <w:hyperlink r:id="rId10">
        <w:r>
          <w:rPr>
            <w:rStyle w:val="InternetLink"/>
            <w:rFonts w:cs="Arial" w:ascii="Arial" w:hAnsi="Arial"/>
            <w:color w:val="000000"/>
          </w:rPr>
          <w:t>TVAG_052930</w:t>
        </w:r>
      </w:hyperlink>
      <w:r>
        <w:rPr>
          <w:rFonts w:cs="Arial" w:ascii="Arial" w:hAnsi="Arial"/>
        </w:rPr>
        <w:t xml:space="preserve"> </w:t>
      </w:r>
      <w:hyperlink r:id="rId11">
        <w:r>
          <w:rPr>
            <w:rStyle w:val="InternetLink"/>
            <w:rFonts w:cs="Arial" w:ascii="Arial" w:hAnsi="Arial"/>
            <w:color w:val="000000"/>
          </w:rPr>
          <w:t>TVAG_052940</w:t>
        </w:r>
      </w:hyperlink>
      <w:r>
        <w:rPr>
          <w:rFonts w:cs="Arial" w:ascii="Arial" w:hAnsi="Arial"/>
        </w:rPr>
        <w:t xml:space="preserve"> </w:t>
      </w:r>
      <w:hyperlink r:id="rId12">
        <w:r>
          <w:rPr>
            <w:rStyle w:val="InternetLink"/>
            <w:rFonts w:cs="Arial" w:ascii="Arial" w:hAnsi="Arial"/>
            <w:color w:val="000000"/>
          </w:rPr>
          <w:t>TVAG_052950</w:t>
        </w:r>
      </w:hyperlink>
      <w:r>
        <w:rPr>
          <w:rFonts w:cs="Arial" w:ascii="Arial" w:hAnsi="Arial"/>
        </w:rPr>
        <w:t xml:space="preserve"> </w:t>
      </w:r>
      <w:hyperlink r:id="rId13">
        <w:r>
          <w:rPr>
            <w:rStyle w:val="InternetLink"/>
            <w:rFonts w:cs="Arial" w:ascii="Arial" w:hAnsi="Arial"/>
            <w:color w:val="000000"/>
          </w:rPr>
          <w:t>TVAG_052960</w:t>
        </w:r>
      </w:hyperlink>
      <w:r>
        <w:rPr>
          <w:rFonts w:cs="Arial" w:ascii="Arial" w:hAnsi="Arial"/>
        </w:rPr>
        <w:t xml:space="preserve"> TVAG_383490 TVAG_383500 TVAG_383510 TVAG_406770 TVAG_406780 TVAG_406790 TVAG_365230 TVAG_365240 TVAG_101980 TVAG_101990 TVAG_415270 TVAG_145630 TVAG_145640 TVAG_145650 TVAG_072530 TVAG_072540 TVAG_082220 TVAG_08223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VAG_098510 TVAG_098520 TVAG_098530 TVAG_138020 TVAG_138030 TVAG_138040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13 putative TMAC pseudogenes were discovered using orthologs/paralogs file.  Stops and/or frame shifts were not checked with primary reads.  Again because numerous pseudogenes are identified as a series of genes in TrichDB, there are more than 13 “genes” listed below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hyperlink r:id="rId14">
        <w:r>
          <w:rPr>
            <w:rStyle w:val="InternetLink"/>
            <w:rFonts w:cs="Arial" w:ascii="Arial" w:hAnsi="Arial"/>
            <w:color w:val="000000"/>
          </w:rPr>
          <w:t>TVAG_034630</w:t>
        </w:r>
      </w:hyperlink>
      <w:r>
        <w:rPr>
          <w:rFonts w:cs="Arial" w:ascii="Arial" w:hAnsi="Arial"/>
        </w:rPr>
        <w:t xml:space="preserve"> TVAG_095290 TVAG_095300 TVAG_102030 TVAG_102040 TVAG_116470 TVAG_116480 TVAG_147310 TVAG_147320 TVAG_158530 TVAG_158540 TVAG_158550 TVAG_162100 TVAG_162110 TVAG_162120 TVAG_406810 TVAG_358620 TVAG_358630 TVAG_420130 TVAG_425640 TVAG_431830 TVAG_431840 TVAG_431850 TVAG_489970 TVAG_489980 TVAG_284770 TVAG_284780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strike w:val="false"/>
      <w:dstrike w:val="false"/>
      <w:color w:val="538001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trichdb.org/trichdb/addComment.do?stableId=TVAG_350120&amp;commentTargetId=gene&amp;externalDbName=T.+vaginalis+scaffolds&amp;externalDbVersion=2007-01-11&amp;organism=Trichomonas+vaginalis&amp;locations=24628-29358&amp;contig=DS113598&amp;strand=-&amp;flag=0&amp;bulk=0" TargetMode="External"/><Relationship Id="rId3" Type="http://schemas.openxmlformats.org/officeDocument/2006/relationships/hyperlink" Target="http://trichdb.org/trichdb/showRecord.do?name=GeneRecordClasses.GeneRecordClass&amp;project_id=TrichDB&amp;source_id=TVAG_010850" TargetMode="External"/><Relationship Id="rId4" Type="http://schemas.openxmlformats.org/officeDocument/2006/relationships/hyperlink" Target="http://trichdb.org/trichdb/addComment.do?stableId=TVAG_350120&amp;commentTargetId=gene&amp;externalDbName=T.+vaginalis+scaffolds&amp;externalDbVersion=2007-01-11&amp;organism=Trichomonas+vaginalis&amp;locations=24628-29358&amp;contig=DS113598&amp;strand=-&amp;flag=0&amp;bulk=0" TargetMode="External"/><Relationship Id="rId5" Type="http://schemas.openxmlformats.org/officeDocument/2006/relationships/hyperlink" Target="http://trichdb.org/trichdb/showRecord.do?name=GeneRecordClasses.GeneRecordClass&amp;project_id=TrichDB&amp;source_id=TVAG_057580" TargetMode="External"/><Relationship Id="rId6" Type="http://schemas.openxmlformats.org/officeDocument/2006/relationships/hyperlink" Target="http://trichdb.org/trichdb/showRecord.do?name=GeneRecordClasses.GeneRecordClass&amp;project_id=TrichDB&amp;source_id=TVAG_057580" TargetMode="External"/><Relationship Id="rId7" Type="http://schemas.openxmlformats.org/officeDocument/2006/relationships/hyperlink" Target="http://trichdb.org/trichdb/showRecord.do?name=GeneRecordClasses.GeneRecordClass&amp;project_id=TrichDB&amp;source_id=TVAG_052900" TargetMode="External"/><Relationship Id="rId8" Type="http://schemas.openxmlformats.org/officeDocument/2006/relationships/hyperlink" Target="http://trichdb.org/trichdb/showRecord.do?name=GeneRecordClasses.GeneRecordClass&amp;project_id=TrichDB&amp;source_id=TVAG_052910" TargetMode="External"/><Relationship Id="rId9" Type="http://schemas.openxmlformats.org/officeDocument/2006/relationships/hyperlink" Target="http://trichdb.org/trichdb/showRecord.do?name=GeneRecordClasses.GeneRecordClass&amp;project_id=TrichDB&amp;source_id=TVAG_052920" TargetMode="External"/><Relationship Id="rId10" Type="http://schemas.openxmlformats.org/officeDocument/2006/relationships/hyperlink" Target="http://trichdb.org/trichdb/showRecord.do?name=GeneRecordClasses.GeneRecordClass&amp;project_id=TrichDB&amp;source_id=TVAG_052930" TargetMode="External"/><Relationship Id="rId11" Type="http://schemas.openxmlformats.org/officeDocument/2006/relationships/hyperlink" Target="http://trichdb.org/trichdb/showRecord.do?name=GeneRecordClasses.GeneRecordClass&amp;project_id=TrichDB&amp;source_id=TVAG_052940" TargetMode="External"/><Relationship Id="rId12" Type="http://schemas.openxmlformats.org/officeDocument/2006/relationships/hyperlink" Target="http://trichdb.org/trichdb/showRecord.do?name=GeneRecordClasses.GeneRecordClass&amp;project_id=TrichDB&amp;source_id=TVAG_052950" TargetMode="External"/><Relationship Id="rId13" Type="http://schemas.openxmlformats.org/officeDocument/2006/relationships/hyperlink" Target="http://trichdb.org/trichdb/showRecord.do?name=GeneRecordClasses.GeneRecordClass&amp;project_id=TrichDB&amp;source_id=TVAG_052960" TargetMode="External"/><Relationship Id="rId14" Type="http://schemas.openxmlformats.org/officeDocument/2006/relationships/hyperlink" Target="http://trichdb.org/trichdb/showRecord.do?name=GeneRecordClasses.GeneRecordClass&amp;project_id=TrichDB&amp;source_id=TVAG_034630" TargetMode="Externa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8T19:23:00Z</dcterms:created>
  <dc:creator>jsamuels</dc:creator>
  <dc:description/>
  <cp:keywords/>
  <dc:language>en-US</dc:language>
  <cp:lastModifiedBy>jsamuels</cp:lastModifiedBy>
  <dcterms:modified xsi:type="dcterms:W3CDTF">2010-05-04T14:41:00Z</dcterms:modified>
  <cp:revision>7</cp:revision>
  <dc:subject/>
  <dc:title>Annotations:</dc:title>
</cp:coreProperties>
</file>